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58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2906"/>
        <w:gridCol w:w="867"/>
        <w:gridCol w:w="900"/>
        <w:gridCol w:w="900"/>
        <w:gridCol w:w="1080"/>
        <w:gridCol w:w="1080"/>
        <w:gridCol w:w="1080"/>
        <w:gridCol w:w="990"/>
        <w:gridCol w:w="990"/>
        <w:gridCol w:w="990"/>
        <w:gridCol w:w="990"/>
        <w:gridCol w:w="900"/>
      </w:tblGrid>
      <w:tr>
        <w:trPr>
          <w:trHeight w:val="144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2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coregion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rea (km²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jected habitat loss (%yr‾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Area natural &amp; semi-natural habitat (km²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rea converted (km²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rea protected  (km²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st (US$km‾²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lant richnes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ert richnes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richnes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rict endemic vert richnes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. of threatened species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olgardie woodland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7,22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6,204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22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166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,43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4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perance mallee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,46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,209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,25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503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,43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9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8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yre and York mallee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89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4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79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,105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776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,43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8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rrah-Karri forest and shrubland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45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7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264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98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,43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7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87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an Coastal Plain Scrub and Woodland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21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7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072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138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25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,43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5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nt Lofty woodland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78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2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779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,00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22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,43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9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rray-Darling woodlands and mallee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7,89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3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,54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,348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055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,43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racoorte woodland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53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7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826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,705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09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,43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4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74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thwest Australia savanna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,71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2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,286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,42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028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,43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7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57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thwest Australia woodland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01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3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765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250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120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,43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3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any thicke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13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970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65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03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,31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6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16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land fynbos and renosterveld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76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33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53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83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,31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0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6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tane fynbos and renosterveld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74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379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02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,31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3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5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805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&amp;Mex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ifornia coastal sage and chaparral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25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9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392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864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6,88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5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8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&amp;Mex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ifornia interior chaparral and woodland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617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2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34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270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72,889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05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7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480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&amp;Mex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ifornia montane chaparral and woodland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40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9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823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0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229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72,889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75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6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2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lean matorral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8,38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1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4,266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,11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32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,572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06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480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gean and Western Turkey sclerophyllous and mixed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3,52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9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,845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,676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1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7,77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93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</w:tr>
      <w:tr>
        <w:trPr>
          <w:trHeight w:val="480" w:hRule="atLeast"/>
        </w:trPr>
        <w:tc>
          <w:tcPr>
            <w:tcW w:w="907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tolian conifer and deciduous mixed forests</w:t>
            </w:r>
          </w:p>
        </w:tc>
        <w:tc>
          <w:tcPr>
            <w:tcW w:w="867" w:type="dxa"/>
            <w:tcBorders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,382</w:t>
            </w:r>
          </w:p>
        </w:tc>
        <w:tc>
          <w:tcPr>
            <w:tcW w:w="90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04</w:t>
            </w:r>
          </w:p>
        </w:tc>
        <w:tc>
          <w:tcPr>
            <w:tcW w:w="900" w:type="dxa"/>
            <w:tcBorders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632</w:t>
            </w:r>
          </w:p>
        </w:tc>
        <w:tc>
          <w:tcPr>
            <w:tcW w:w="1080" w:type="dxa"/>
            <w:tcBorders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,750</w:t>
            </w:r>
          </w:p>
        </w:tc>
        <w:tc>
          <w:tcPr>
            <w:tcW w:w="108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3</w:t>
            </w:r>
          </w:p>
        </w:tc>
        <w:tc>
          <w:tcPr>
            <w:tcW w:w="108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7,549</w:t>
            </w:r>
          </w:p>
        </w:tc>
        <w:tc>
          <w:tcPr>
            <w:tcW w:w="99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00</w:t>
            </w:r>
          </w:p>
        </w:tc>
        <w:tc>
          <w:tcPr>
            <w:tcW w:w="990" w:type="dxa"/>
            <w:tcBorders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7</w:t>
            </w:r>
          </w:p>
        </w:tc>
        <w:tc>
          <w:tcPr>
            <w:tcW w:w="990" w:type="dxa"/>
            <w:tcBorders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47</w:t>
            </w:r>
          </w:p>
        </w:tc>
        <w:tc>
          <w:tcPr>
            <w:tcW w:w="99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90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290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coregion</w:t>
            </w:r>
          </w:p>
        </w:tc>
        <w:tc>
          <w:tcPr>
            <w:tcW w:w="86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rea (km²)</w:t>
            </w:r>
          </w:p>
        </w:tc>
        <w:tc>
          <w:tcPr>
            <w:tcW w:w="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jected habitat loss (%yr‾1)</w:t>
            </w:r>
          </w:p>
        </w:tc>
        <w:tc>
          <w:tcPr>
            <w:tcW w:w="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Area natural &amp; semi-natural habitat (km²)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rea converted (km²)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rea protected  (km²)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st (US$km‾²)</w:t>
            </w:r>
          </w:p>
        </w:tc>
        <w:tc>
          <w:tcPr>
            <w:tcW w:w="99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lant richness</w:t>
            </w:r>
          </w:p>
        </w:tc>
        <w:tc>
          <w:tcPr>
            <w:tcW w:w="99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ert richness</w:t>
            </w:r>
          </w:p>
        </w:tc>
        <w:tc>
          <w:tcPr>
            <w:tcW w:w="99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richness</w:t>
            </w:r>
          </w:p>
        </w:tc>
        <w:tc>
          <w:tcPr>
            <w:tcW w:w="99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rict endemic vert richness</w:t>
            </w:r>
          </w:p>
        </w:tc>
        <w:tc>
          <w:tcPr>
            <w:tcW w:w="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. of threatened species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nary Islands dry woodlands and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96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8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856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74,98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3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37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480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sican montane broadleaf and mixed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63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0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606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48,77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69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te Mediterranean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19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829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64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96,33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54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rus Mediterranean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27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9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53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42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6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,615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7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stern Mediterranean conifer-sclerophyllous-broadleaf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3,88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4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,555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,32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9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,185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72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berian conifer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44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643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,80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3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74,98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95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</w:tr>
      <w:tr>
        <w:trPr>
          <w:trHeight w:val="480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berian sclerophyllous and semi-deciduous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8,01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884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,129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23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63,31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5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lyrian deciduous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62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8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813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,812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7,55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5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85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</w:tr>
      <w:tr>
        <w:trPr>
          <w:trHeight w:val="480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alian sclerophyllous and semi-deciduous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,23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24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,814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75,057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6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480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terranean acacia-argania dry woodlands and succulent thicke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,98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5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,00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,984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,94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4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terranean dry woodlands and steppe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,08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4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,372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710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90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,49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4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64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terranean woodlands and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,22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5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,173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,053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60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,39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25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</w:tr>
      <w:tr>
        <w:trPr>
          <w:trHeight w:val="480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theastern Spain and Southern France Mediterranean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,82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0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,143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,686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12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66,25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5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15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thwest Iberian montane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,43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,99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,44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93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36,402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29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ndus Mountains mixed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,59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0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,375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215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86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0,994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343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th Appenine mixed montane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,08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255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33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78,809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5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480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theastern Iberian shrubs and woodland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4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7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43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06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74,981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480" w:hRule="atLeast"/>
        </w:trPr>
        <w:tc>
          <w:tcPr>
            <w:tcW w:w="90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290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coregion</w:t>
            </w:r>
          </w:p>
        </w:tc>
        <w:tc>
          <w:tcPr>
            <w:tcW w:w="86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rea (km²)</w:t>
            </w:r>
          </w:p>
        </w:tc>
        <w:tc>
          <w:tcPr>
            <w:tcW w:w="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jected habitat loss (%yr‾1)</w:t>
            </w:r>
          </w:p>
        </w:tc>
        <w:tc>
          <w:tcPr>
            <w:tcW w:w="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Area natural &amp; semi-natural habitat (km²)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rea converted (km²)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rea protected  (km²)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st (US$km‾²)</w:t>
            </w:r>
          </w:p>
        </w:tc>
        <w:tc>
          <w:tcPr>
            <w:tcW w:w="99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lant richness</w:t>
            </w:r>
          </w:p>
        </w:tc>
        <w:tc>
          <w:tcPr>
            <w:tcW w:w="99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ert richness</w:t>
            </w:r>
          </w:p>
        </w:tc>
        <w:tc>
          <w:tcPr>
            <w:tcW w:w="99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richness</w:t>
            </w:r>
          </w:p>
        </w:tc>
        <w:tc>
          <w:tcPr>
            <w:tcW w:w="99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rict endemic vert richness</w:t>
            </w:r>
          </w:p>
        </w:tc>
        <w:tc>
          <w:tcPr>
            <w:tcW w:w="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. of threatened species</w:t>
            </w:r>
          </w:p>
        </w:tc>
      </w:tr>
      <w:tr>
        <w:trPr>
          <w:trHeight w:val="480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thern Anatolian montane conifer and deciduous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,44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6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,964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,485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55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7,208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7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387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</w:tr>
      <w:tr>
        <w:trPr>
          <w:trHeight w:val="480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thwest Iberian Mediterranean sclerophyllous and mixed forests</w:t>
            </w:r>
          </w:p>
        </w:tc>
        <w:tc>
          <w:tcPr>
            <w:tcW w:w="86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,10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,94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,162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79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72,474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00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944</w:t>
            </w:r>
          </w:p>
        </w:tc>
        <w:tc>
          <w:tcPr>
            <w:tcW w:w="99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  <w:tr>
        <w:trPr>
          <w:trHeight w:val="480" w:hRule="atLeast"/>
        </w:trPr>
        <w:tc>
          <w:tcPr>
            <w:tcW w:w="907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B</w:t>
            </w:r>
          </w:p>
        </w:tc>
        <w:tc>
          <w:tcPr>
            <w:tcW w:w="2906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rhenian-Adriatic Sclerophyllous and mixed forests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,1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,5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,5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78,0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5T23:21:00Z</dcterms:created>
  <dc:creator>Emma Underwood</dc:creator>
  <dc:description/>
  <cp:keywords/>
  <dc:language>en-US</dc:language>
  <cp:lastModifiedBy>Emma Underwood</cp:lastModifiedBy>
  <cp:lastPrinted>2007-05-13T09:34:00Z</cp:lastPrinted>
  <dcterms:modified xsi:type="dcterms:W3CDTF">2008-01-05T23:28:00Z</dcterms:modified>
  <cp:revision>5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